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353C7" w14:textId="1497866A" w:rsidR="00EA1861" w:rsidRDefault="002560DF">
      <w:r>
        <w:t xml:space="preserve">List of POCUS resources </w:t>
      </w:r>
    </w:p>
    <w:p w14:paraId="140C4CFA" w14:textId="36F1DCB3" w:rsidR="002560DF" w:rsidRDefault="002560DF"/>
    <w:p w14:paraId="77AC9C9C" w14:textId="3166E364" w:rsidR="002560DF" w:rsidRDefault="002560DF">
      <w:r>
        <w:t xml:space="preserve">Free open access online sources </w:t>
      </w:r>
    </w:p>
    <w:p w14:paraId="532E4992" w14:textId="31C94280" w:rsidR="002560DF" w:rsidRDefault="002560DF"/>
    <w:p w14:paraId="00E29F89" w14:textId="55AC4C4B" w:rsidR="001711D0" w:rsidRDefault="001711D0">
      <w:hyperlink r:id="rId4" w:history="1">
        <w:r w:rsidRPr="00557651">
          <w:rPr>
            <w:rStyle w:val="Hyperlink"/>
          </w:rPr>
          <w:t>www.coreultrasound.com</w:t>
        </w:r>
      </w:hyperlink>
    </w:p>
    <w:p w14:paraId="085EB8A0" w14:textId="13134253" w:rsidR="002560DF" w:rsidRDefault="001711D0" w:rsidP="002560DF">
      <w:hyperlink r:id="rId5" w:history="1">
        <w:r w:rsidRPr="00557651">
          <w:rPr>
            <w:rStyle w:val="Hyperlink"/>
          </w:rPr>
          <w:t>www.edccus.com</w:t>
        </w:r>
      </w:hyperlink>
    </w:p>
    <w:p w14:paraId="73716B3E" w14:textId="345EDE9F" w:rsidR="002560DF" w:rsidRDefault="002560DF" w:rsidP="002560DF">
      <w:hyperlink r:id="rId6" w:history="1">
        <w:r w:rsidRPr="00557651">
          <w:rPr>
            <w:rStyle w:val="Hyperlink"/>
          </w:rPr>
          <w:t>www.thepocusatlas.com</w:t>
        </w:r>
      </w:hyperlink>
    </w:p>
    <w:p w14:paraId="303A5FC0" w14:textId="67DED625" w:rsidR="002560DF" w:rsidRDefault="002560DF" w:rsidP="002560DF">
      <w:hyperlink r:id="rId7" w:history="1">
        <w:r w:rsidRPr="00557651">
          <w:rPr>
            <w:rStyle w:val="Hyperlink"/>
          </w:rPr>
          <w:t>www.acep.org</w:t>
        </w:r>
      </w:hyperlink>
    </w:p>
    <w:p w14:paraId="2616F51E" w14:textId="2306A883" w:rsidR="002560DF" w:rsidRDefault="002560DF" w:rsidP="002560DF">
      <w:hyperlink r:id="rId8" w:history="1">
        <w:r w:rsidRPr="00557651">
          <w:rPr>
            <w:rStyle w:val="Hyperlink"/>
          </w:rPr>
          <w:t>www.criticalecho.com</w:t>
        </w:r>
      </w:hyperlink>
    </w:p>
    <w:p w14:paraId="767DE010" w14:textId="493BA581" w:rsidR="002560DF" w:rsidRDefault="002560DF" w:rsidP="002560DF">
      <w:hyperlink r:id="rId9" w:history="1">
        <w:r w:rsidRPr="00557651">
          <w:rPr>
            <w:rStyle w:val="Hyperlink"/>
          </w:rPr>
          <w:t>www.pocus101.com</w:t>
        </w:r>
      </w:hyperlink>
    </w:p>
    <w:p w14:paraId="4B951868" w14:textId="27085CBC" w:rsidR="002560DF" w:rsidRDefault="002560DF" w:rsidP="002560DF">
      <w:hyperlink r:id="rId10" w:history="1">
        <w:r w:rsidRPr="00557651">
          <w:rPr>
            <w:rStyle w:val="Hyperlink"/>
          </w:rPr>
          <w:t>www.pie.med.utoronto.ca/POCUS</w:t>
        </w:r>
      </w:hyperlink>
    </w:p>
    <w:p w14:paraId="510F2662" w14:textId="177770D3" w:rsidR="002560DF" w:rsidRDefault="002560DF" w:rsidP="002560DF"/>
    <w:p w14:paraId="5C300AD2" w14:textId="2317BB5C" w:rsidR="001711D0" w:rsidRDefault="001711D0" w:rsidP="002560DF">
      <w:r>
        <w:t xml:space="preserve">POCUS books: </w:t>
      </w:r>
    </w:p>
    <w:p w14:paraId="607B8479" w14:textId="47E229DD" w:rsidR="001711D0" w:rsidRDefault="001711D0" w:rsidP="002560DF">
      <w:r>
        <w:t xml:space="preserve">Practical guide to critical ultrasound </w:t>
      </w:r>
    </w:p>
    <w:p w14:paraId="4A6CDCF9" w14:textId="59D07EF9" w:rsidR="001711D0" w:rsidRDefault="001711D0" w:rsidP="002560DF">
      <w:r>
        <w:t>Introduction to bedside ultrasound Vol 1&amp; 2</w:t>
      </w:r>
    </w:p>
    <w:p w14:paraId="4DFD018A" w14:textId="77777777" w:rsidR="002560DF" w:rsidRDefault="002560DF"/>
    <w:sectPr w:rsidR="00256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0DF"/>
    <w:rsid w:val="000047F0"/>
    <w:rsid w:val="00047445"/>
    <w:rsid w:val="000649BE"/>
    <w:rsid w:val="00077BE3"/>
    <w:rsid w:val="00077C73"/>
    <w:rsid w:val="00081CE2"/>
    <w:rsid w:val="00096731"/>
    <w:rsid w:val="000C2E36"/>
    <w:rsid w:val="000E4B01"/>
    <w:rsid w:val="000F1B3F"/>
    <w:rsid w:val="000F5769"/>
    <w:rsid w:val="000F7E16"/>
    <w:rsid w:val="00120574"/>
    <w:rsid w:val="00135AA2"/>
    <w:rsid w:val="001711D0"/>
    <w:rsid w:val="00192382"/>
    <w:rsid w:val="001B1C29"/>
    <w:rsid w:val="001C69D7"/>
    <w:rsid w:val="001E219C"/>
    <w:rsid w:val="001F7ED2"/>
    <w:rsid w:val="0022760A"/>
    <w:rsid w:val="002560DF"/>
    <w:rsid w:val="0027601B"/>
    <w:rsid w:val="002C799F"/>
    <w:rsid w:val="00347281"/>
    <w:rsid w:val="0035268C"/>
    <w:rsid w:val="00391550"/>
    <w:rsid w:val="00395598"/>
    <w:rsid w:val="003C4552"/>
    <w:rsid w:val="003E2211"/>
    <w:rsid w:val="0041165F"/>
    <w:rsid w:val="0041531A"/>
    <w:rsid w:val="00431CB6"/>
    <w:rsid w:val="0043634C"/>
    <w:rsid w:val="004573C8"/>
    <w:rsid w:val="004A5DA3"/>
    <w:rsid w:val="004B4D68"/>
    <w:rsid w:val="004C7A90"/>
    <w:rsid w:val="004E45F7"/>
    <w:rsid w:val="00516F53"/>
    <w:rsid w:val="0052187A"/>
    <w:rsid w:val="0053668D"/>
    <w:rsid w:val="0055256C"/>
    <w:rsid w:val="005846F2"/>
    <w:rsid w:val="005C33E9"/>
    <w:rsid w:val="005C4E1D"/>
    <w:rsid w:val="005D728C"/>
    <w:rsid w:val="006003B3"/>
    <w:rsid w:val="00610B43"/>
    <w:rsid w:val="00613B1C"/>
    <w:rsid w:val="006363C7"/>
    <w:rsid w:val="00653442"/>
    <w:rsid w:val="00661A7D"/>
    <w:rsid w:val="00682286"/>
    <w:rsid w:val="006E5070"/>
    <w:rsid w:val="00721109"/>
    <w:rsid w:val="007A6999"/>
    <w:rsid w:val="007C6928"/>
    <w:rsid w:val="007C7961"/>
    <w:rsid w:val="008001FD"/>
    <w:rsid w:val="00885A5E"/>
    <w:rsid w:val="00896B93"/>
    <w:rsid w:val="008C7B3C"/>
    <w:rsid w:val="009121C2"/>
    <w:rsid w:val="0091247F"/>
    <w:rsid w:val="009302AD"/>
    <w:rsid w:val="00980978"/>
    <w:rsid w:val="00982092"/>
    <w:rsid w:val="0098235C"/>
    <w:rsid w:val="009862C4"/>
    <w:rsid w:val="00991E3A"/>
    <w:rsid w:val="009A3AEB"/>
    <w:rsid w:val="009B481D"/>
    <w:rsid w:val="009B6326"/>
    <w:rsid w:val="009D2B3C"/>
    <w:rsid w:val="00A0104E"/>
    <w:rsid w:val="00A030DD"/>
    <w:rsid w:val="00A06837"/>
    <w:rsid w:val="00A1758B"/>
    <w:rsid w:val="00A51B46"/>
    <w:rsid w:val="00AC02C7"/>
    <w:rsid w:val="00AD4D64"/>
    <w:rsid w:val="00AE3BE3"/>
    <w:rsid w:val="00B02B7B"/>
    <w:rsid w:val="00B1486C"/>
    <w:rsid w:val="00B9783B"/>
    <w:rsid w:val="00BA0A5A"/>
    <w:rsid w:val="00BB04BC"/>
    <w:rsid w:val="00BB0F13"/>
    <w:rsid w:val="00BB21E3"/>
    <w:rsid w:val="00BB441F"/>
    <w:rsid w:val="00BD6DC3"/>
    <w:rsid w:val="00C226AC"/>
    <w:rsid w:val="00C43A9D"/>
    <w:rsid w:val="00C5239C"/>
    <w:rsid w:val="00CA265A"/>
    <w:rsid w:val="00CC338B"/>
    <w:rsid w:val="00CE38CA"/>
    <w:rsid w:val="00D05456"/>
    <w:rsid w:val="00D17906"/>
    <w:rsid w:val="00D37C28"/>
    <w:rsid w:val="00D841A0"/>
    <w:rsid w:val="00DA256C"/>
    <w:rsid w:val="00DC192D"/>
    <w:rsid w:val="00DE6E76"/>
    <w:rsid w:val="00E07831"/>
    <w:rsid w:val="00E12E04"/>
    <w:rsid w:val="00E227BE"/>
    <w:rsid w:val="00E25881"/>
    <w:rsid w:val="00E31F3E"/>
    <w:rsid w:val="00E60FE5"/>
    <w:rsid w:val="00EA1861"/>
    <w:rsid w:val="00EB04D7"/>
    <w:rsid w:val="00EF54E6"/>
    <w:rsid w:val="00F209FF"/>
    <w:rsid w:val="00F71A39"/>
    <w:rsid w:val="00F85232"/>
    <w:rsid w:val="00FA4E8B"/>
    <w:rsid w:val="00FB62BB"/>
    <w:rsid w:val="00FD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F52C8"/>
  <w15:chartTrackingRefBased/>
  <w15:docId w15:val="{A0FB7E9E-E4D8-F94F-84E2-173A90A68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60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60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2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iticalecho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acep.or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hepocusatlas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edccus.com" TargetMode="External"/><Relationship Id="rId10" Type="http://schemas.openxmlformats.org/officeDocument/2006/relationships/hyperlink" Target="http://www.pie.med.utoronto.ca/POCUS" TargetMode="External"/><Relationship Id="rId4" Type="http://schemas.openxmlformats.org/officeDocument/2006/relationships/hyperlink" Target="http://www.coreultrasound.com" TargetMode="External"/><Relationship Id="rId9" Type="http://schemas.openxmlformats.org/officeDocument/2006/relationships/hyperlink" Target="http://www.pocus101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Vidit (Campus)</dc:creator>
  <cp:keywords/>
  <dc:description/>
  <cp:lastModifiedBy>Bhargava, Vidit (Campus)</cp:lastModifiedBy>
  <cp:revision>1</cp:revision>
  <dcterms:created xsi:type="dcterms:W3CDTF">2022-08-12T15:01:00Z</dcterms:created>
  <dcterms:modified xsi:type="dcterms:W3CDTF">2022-08-12T15:07:00Z</dcterms:modified>
</cp:coreProperties>
</file>